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12221" w14:textId="6D4DAE36" w:rsidR="00C90846" w:rsidRPr="00B51324" w:rsidRDefault="00AE7FAB" w:rsidP="00C9084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51324">
        <w:rPr>
          <w:rFonts w:ascii="Times New Roman" w:hAnsi="Times New Roman" w:cs="Times New Roman"/>
          <w:sz w:val="22"/>
        </w:rPr>
        <w:t xml:space="preserve">Table </w:t>
      </w:r>
      <w:proofErr w:type="spellStart"/>
      <w:r>
        <w:rPr>
          <w:rFonts w:ascii="Times New Roman" w:hAnsi="Times New Roman" w:cs="Times New Roman"/>
          <w:sz w:val="22"/>
        </w:rPr>
        <w:t>S</w:t>
      </w:r>
      <w:r w:rsidR="00C90846" w:rsidRPr="00B51324">
        <w:rPr>
          <w:rFonts w:ascii="Times New Roman" w:hAnsi="Times New Roman" w:cs="Times New Roman"/>
          <w:sz w:val="22"/>
        </w:rPr>
        <w:t>1</w:t>
      </w:r>
      <w:proofErr w:type="spellEnd"/>
      <w:r w:rsidR="00C90846" w:rsidRPr="00B51324">
        <w:rPr>
          <w:rFonts w:ascii="Times New Roman" w:hAnsi="Times New Roman" w:cs="Times New Roman"/>
          <w:sz w:val="22"/>
        </w:rPr>
        <w:t>. Comparison of groups divided based on vancomycin AUC</w:t>
      </w:r>
      <w:r w:rsidR="00C90846" w:rsidRPr="00B51324">
        <w:rPr>
          <w:rFonts w:ascii="Times New Roman" w:hAnsi="Times New Roman" w:cs="Times New Roman"/>
          <w:sz w:val="22"/>
          <w:vertAlign w:val="subscript"/>
        </w:rPr>
        <w:t>24</w:t>
      </w:r>
      <w:r w:rsidR="00C90846" w:rsidRPr="00B51324">
        <w:rPr>
          <w:rFonts w:ascii="Times New Roman" w:hAnsi="Times New Roman" w:cs="Times New Roman"/>
          <w:sz w:val="22"/>
        </w:rPr>
        <w:t>/MIC</w:t>
      </w:r>
      <w:r w:rsidR="00C90846">
        <w:rPr>
          <w:rFonts w:ascii="Times New Roman" w:hAnsi="Times New Roman" w:cs="Times New Roman"/>
          <w:sz w:val="22"/>
        </w:rPr>
        <w:t xml:space="preserve"> </w:t>
      </w:r>
      <w:r w:rsidR="00C90846">
        <w:rPr>
          <w:rFonts w:ascii="Times New Roman" w:eastAsia="Malgun Gothic" w:hAnsi="Times New Roman" w:cs="Times New Roman"/>
          <w:sz w:val="22"/>
        </w:rPr>
        <w:t>cutoff</w:t>
      </w:r>
    </w:p>
    <w:tbl>
      <w:tblPr>
        <w:tblW w:w="103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2197"/>
        <w:gridCol w:w="2197"/>
        <w:gridCol w:w="1275"/>
      </w:tblGrid>
      <w:tr w:rsidR="00C90846" w14:paraId="65E8DE08" w14:textId="77777777" w:rsidTr="00075A94">
        <w:trPr>
          <w:trHeight w:val="624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0CD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5D2C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UC</w:t>
            </w: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vertAlign w:val="subscript"/>
              </w:rPr>
              <w:t>24</w:t>
            </w: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/MIC </w:t>
            </w: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 </w:t>
            </w:r>
            <w:r w:rsidRPr="00B5132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504</w:t>
            </w:r>
          </w:p>
          <w:p w14:paraId="1ED306D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n=</w:t>
            </w:r>
            <w:r w:rsidRPr="00B5132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22</w:t>
            </w: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9251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UC</w:t>
            </w: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vertAlign w:val="subscript"/>
              </w:rPr>
              <w:t>24</w:t>
            </w: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/MIC </w:t>
            </w: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 </w:t>
            </w:r>
            <w:r w:rsidRPr="00B5132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504</w:t>
            </w:r>
          </w:p>
          <w:p w14:paraId="79D0C0C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n=</w:t>
            </w:r>
            <w:r w:rsidRPr="00B5132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43</w:t>
            </w: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0F2A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C90846" w14:paraId="012F12A2" w14:textId="77777777" w:rsidTr="00075A94">
        <w:trPr>
          <w:trHeight w:val="312"/>
        </w:trPr>
        <w:tc>
          <w:tcPr>
            <w:tcW w:w="467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AC70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3180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D003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DD84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846" w14:paraId="20816D33" w14:textId="77777777" w:rsidTr="00075A94">
        <w:trPr>
          <w:trHeight w:val="312"/>
        </w:trPr>
        <w:tc>
          <w:tcPr>
            <w:tcW w:w="467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87A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Age (mean, SD)</w:t>
            </w:r>
          </w:p>
        </w:tc>
        <w:tc>
          <w:tcPr>
            <w:tcW w:w="219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D68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4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5)</w:t>
            </w:r>
          </w:p>
        </w:tc>
        <w:tc>
          <w:tcPr>
            <w:tcW w:w="219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EB58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8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3)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485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107</w:t>
            </w:r>
          </w:p>
        </w:tc>
      </w:tr>
      <w:tr w:rsidR="00C90846" w14:paraId="63FC4B24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F73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Male 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71A4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3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59.1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8D89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3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76.7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9B97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139</w:t>
            </w:r>
          </w:p>
        </w:tc>
      </w:tr>
      <w:tr w:rsidR="00C90846" w14:paraId="04E8E5A1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802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Body mass index 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(kg/m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)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(mean, S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0AE2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2.9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2.8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6521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1.8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3.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8AF4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192</w:t>
            </w:r>
          </w:p>
        </w:tc>
      </w:tr>
      <w:tr w:rsidR="00C90846" w14:paraId="1A6FB8BA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DF2C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C8D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34A7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0B0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846" w14:paraId="3FEF847E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7F5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D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iabetes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mellitus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79F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3.6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C8DA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1.6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99C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gt;0.999</w:t>
            </w:r>
          </w:p>
        </w:tc>
      </w:tr>
      <w:tr w:rsidR="00C90846" w14:paraId="67E92E5F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B2C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L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iver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A64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FB78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1.6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7A2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158</w:t>
            </w:r>
          </w:p>
        </w:tc>
      </w:tr>
      <w:tr w:rsidR="00C90846" w14:paraId="42604232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CF6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S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olid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organ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transplant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451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9.1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4672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4.0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418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706</w:t>
            </w:r>
          </w:p>
        </w:tc>
      </w:tr>
      <w:tr w:rsidR="00C90846" w14:paraId="14FF7156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43B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Solid cancer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BAB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36.4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DAB8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1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48.8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DDE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338</w:t>
            </w:r>
          </w:p>
        </w:tc>
      </w:tr>
      <w:tr w:rsidR="00C90846" w14:paraId="1E1ED7C8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AD3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Hematologic cancer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1AB1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2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54.5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D787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6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37.2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2F7F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182</w:t>
            </w:r>
          </w:p>
        </w:tc>
      </w:tr>
      <w:tr w:rsidR="00C90846" w14:paraId="0E14F5E6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D77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Charlson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comorbidity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index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(mean, S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ED8D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3,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12CB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3,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DFB7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989</w:t>
            </w:r>
          </w:p>
        </w:tc>
      </w:tr>
      <w:tr w:rsidR="00C90846" w14:paraId="2B05DFEB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A411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ource of infection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BC3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5426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60B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846" w14:paraId="5C76062C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092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I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ntraabdominal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C06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3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59.1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1117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0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46.5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72A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337</w:t>
            </w:r>
          </w:p>
        </w:tc>
      </w:tr>
      <w:tr w:rsidR="00C90846" w14:paraId="0FA40CAF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A4D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U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rinary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tract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infection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CAA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4.5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A873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7.0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304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&gt;0.999</w:t>
            </w:r>
          </w:p>
        </w:tc>
      </w:tr>
      <w:tr w:rsidR="00C90846" w14:paraId="16242A8F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621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Primary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bacteremia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A5E3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27.3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CA89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7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39.5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B749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416</w:t>
            </w:r>
          </w:p>
        </w:tc>
      </w:tr>
      <w:tr w:rsidR="00C90846" w14:paraId="75A63E8D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6CC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76E1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9.1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7CAC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7.0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B7E3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gt;0.999</w:t>
            </w:r>
          </w:p>
        </w:tc>
      </w:tr>
      <w:tr w:rsidR="00C90846" w14:paraId="4C8C40D6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A8C0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everity of infection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C1A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7F65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686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846" w14:paraId="2A385CB3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0308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Pitt bacteremia score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7C4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0,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612A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0,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2AE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789</w:t>
            </w:r>
          </w:p>
        </w:tc>
      </w:tr>
      <w:tr w:rsidR="00C90846" w14:paraId="6005CBCE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8F9C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I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CU admission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 xml:space="preserve">at 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the onset of bacteremia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2E3F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1508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4.8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C23C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548</w:t>
            </w:r>
          </w:p>
        </w:tc>
      </w:tr>
      <w:tr w:rsidR="00C90846" w14:paraId="504CCFC7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88C5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A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KI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 xml:space="preserve">at 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the onset of bacteremia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D55D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4.5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2668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6.3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431F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248</w:t>
            </w:r>
          </w:p>
        </w:tc>
      </w:tr>
      <w:tr w:rsidR="00C90846" w14:paraId="69F2DE62" w14:textId="77777777" w:rsidTr="00075A94">
        <w:trPr>
          <w:trHeight w:val="312"/>
        </w:trPr>
        <w:tc>
          <w:tcPr>
            <w:tcW w:w="467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BEE5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Laboratory test results</w:t>
            </w:r>
          </w:p>
        </w:tc>
        <w:tc>
          <w:tcPr>
            <w:tcW w:w="21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37E3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9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E9C9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A09B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0846" w14:paraId="17ECF3DB" w14:textId="77777777" w:rsidTr="00075A94">
        <w:trPr>
          <w:trHeight w:val="312"/>
        </w:trPr>
        <w:tc>
          <w:tcPr>
            <w:tcW w:w="467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A44F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utropenia</w:t>
            </w:r>
          </w:p>
        </w:tc>
        <w:tc>
          <w:tcPr>
            <w:tcW w:w="219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CE9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11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(50.0%)</w:t>
            </w:r>
          </w:p>
        </w:tc>
        <w:tc>
          <w:tcPr>
            <w:tcW w:w="219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9F03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10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(23.3%)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5B0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0.029</w:t>
            </w:r>
          </w:p>
        </w:tc>
      </w:tr>
      <w:tr w:rsidR="00C90846" w14:paraId="6A87D34B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DEC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hite 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blood cell count 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(/mm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  <w:vertAlign w:val="superscript"/>
              </w:rPr>
              <w:t>3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E69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New Gulim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3540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(60,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1371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CCD9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New Gulim" w:hAnsi="Times New Roman" w:cs="Times New Roman" w:hint="eastAsia"/>
                <w:kern w:val="0"/>
                <w:sz w:val="22"/>
              </w:rPr>
              <w:t>5830</w:t>
            </w:r>
            <w:r w:rsidRPr="00B51324">
              <w:rPr>
                <w:rFonts w:ascii="Times New Roman" w:eastAsia="New Gulim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New Gulim" w:hAnsi="Times New Roman" w:cs="Times New Roman" w:hint="eastAsia"/>
                <w:kern w:val="0"/>
                <w:sz w:val="22"/>
              </w:rPr>
              <w:t>(610,</w:t>
            </w:r>
            <w:r w:rsidRPr="00B51324">
              <w:rPr>
                <w:rFonts w:ascii="Times New Roman" w:eastAsia="New Gulim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New Gulim" w:hAnsi="Times New Roman" w:cs="Times New Roman" w:hint="eastAsia"/>
                <w:kern w:val="0"/>
                <w:sz w:val="22"/>
              </w:rPr>
              <w:t>1203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927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0.467</w:t>
            </w:r>
          </w:p>
        </w:tc>
      </w:tr>
      <w:tr w:rsidR="00C90846" w14:paraId="0797D34C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1CC0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C-reactive protein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(mg/dL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CCB9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.3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5.7,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3.7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BF9D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8.9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4.5,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2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B67B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764</w:t>
            </w:r>
          </w:p>
        </w:tc>
      </w:tr>
      <w:tr w:rsidR="00C90846" w14:paraId="5FBF8596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1B3F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Creatinine clearance (mL/min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2151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99.1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64.2,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39.0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132E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92.4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57.9,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22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AD6C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446</w:t>
            </w:r>
          </w:p>
        </w:tc>
      </w:tr>
      <w:tr w:rsidR="00C90846" w14:paraId="7AD7F88C" w14:textId="77777777" w:rsidTr="00075A94">
        <w:trPr>
          <w:trHeight w:val="312"/>
        </w:trPr>
        <w:tc>
          <w:tcPr>
            <w:tcW w:w="467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4A2C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oncurrent use of nephrotoxic drugs</w:t>
            </w:r>
          </w:p>
        </w:tc>
        <w:tc>
          <w:tcPr>
            <w:tcW w:w="21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5C3F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B0D5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B375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846" w14:paraId="5067AB3D" w14:textId="77777777" w:rsidTr="00075A94">
        <w:trPr>
          <w:trHeight w:val="312"/>
        </w:trPr>
        <w:tc>
          <w:tcPr>
            <w:tcW w:w="467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7062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Aminoglycoside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19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B4C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3.6%)</w:t>
            </w:r>
          </w:p>
        </w:tc>
        <w:tc>
          <w:tcPr>
            <w:tcW w:w="219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90F1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1.6%)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A21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gt;0.999</w:t>
            </w:r>
          </w:p>
        </w:tc>
      </w:tr>
      <w:tr w:rsidR="00C90846" w14:paraId="6791B66E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1123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Liposomal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amphotericin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6D4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(4.5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1C19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(9.3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AF7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0.655</w:t>
            </w:r>
          </w:p>
        </w:tc>
      </w:tr>
      <w:tr w:rsidR="00C90846" w14:paraId="19F35060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0955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Furosemide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173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14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(63.6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A20D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26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(60.5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017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&gt;0.999</w:t>
            </w:r>
          </w:p>
        </w:tc>
      </w:tr>
      <w:tr w:rsidR="00C90846" w14:paraId="72BFA908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F442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Vasopressor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28E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(18.2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8BC0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10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(23.3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FC0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0.757</w:t>
            </w:r>
          </w:p>
        </w:tc>
      </w:tr>
      <w:tr w:rsidR="00C90846" w14:paraId="1C6F63D6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4931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Radiocontrast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BA48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45.5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2F03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58.1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5168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332</w:t>
            </w:r>
          </w:p>
        </w:tc>
      </w:tr>
      <w:tr w:rsidR="00C90846" w14:paraId="65A78A6D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5D43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N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on-steroidal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anti-inflammatory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A58A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22.7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70A0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23.3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7A95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gt;0.999</w:t>
            </w:r>
          </w:p>
        </w:tc>
      </w:tr>
      <w:tr w:rsidR="00C90846" w14:paraId="09CFF3D0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6570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69DA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40.9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B339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5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34.9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7D1F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634</w:t>
            </w:r>
          </w:p>
        </w:tc>
      </w:tr>
      <w:tr w:rsidR="00C90846" w14:paraId="7873802A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933A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Factors related to vancomycin treatment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047C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E14D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1CEB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90846" w14:paraId="60F4D499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8D4F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U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se of vancomycin loading dose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F4F4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5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22.7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0B26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9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20.9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8197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868</w:t>
            </w:r>
          </w:p>
        </w:tc>
      </w:tr>
      <w:tr w:rsidR="00C90846" w14:paraId="1D11400E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CD59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Average AUC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  <w:vertAlign w:val="subscript"/>
              </w:rPr>
              <w:t>24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during initial 72 hours (mg/L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BAE5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28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382,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77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B41C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593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542,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7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8304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C90846" w14:paraId="720E6910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3234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Average AUC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  <w:vertAlign w:val="subscript"/>
              </w:rPr>
              <w:t>24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/MIC during initial 72 hours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CBAC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08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291,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54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70EC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21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579,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75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FE7D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90846" w14:paraId="34444B3E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186F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Average trough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concentration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(</w:t>
            </w:r>
            <w:proofErr w:type="spellStart"/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μg</w:t>
            </w:r>
            <w:proofErr w:type="spellEnd"/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/mL) (mean, SD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3B12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0.82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3.45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130C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5.18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4.2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9919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C90846" w14:paraId="3537087E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7524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Duration of vancomycin treatment (days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C55F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2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7,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6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9EAD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9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7,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2663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140</w:t>
            </w:r>
          </w:p>
        </w:tc>
      </w:tr>
      <w:tr w:rsidR="00C90846" w14:paraId="73B5F4B1" w14:textId="77777777" w:rsidTr="00075A94">
        <w:trPr>
          <w:trHeight w:val="312"/>
        </w:trPr>
        <w:tc>
          <w:tcPr>
            <w:tcW w:w="467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DA77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Other factors potentially related to prognosis</w:t>
            </w:r>
          </w:p>
        </w:tc>
        <w:tc>
          <w:tcPr>
            <w:tcW w:w="21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D291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9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F049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F100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90846" w14:paraId="76C17CDB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90D9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Bloodstream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infection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due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to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other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microorganism(s)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w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ithin a month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ADA8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0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45.5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E5F3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7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39.5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853B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647</w:t>
            </w:r>
          </w:p>
        </w:tc>
      </w:tr>
      <w:tr w:rsidR="00C90846" w14:paraId="1A079129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FDFC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Source control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indicated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8F02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8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36.4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28CD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8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41.9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2118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669</w:t>
            </w:r>
          </w:p>
        </w:tc>
      </w:tr>
      <w:tr w:rsidR="00C90846" w14:paraId="2AB82DFD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883F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Source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control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performed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(n=26)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AC1A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50.0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21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38B8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8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44.4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D1AC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&gt;0.999</w:t>
            </w:r>
          </w:p>
        </w:tc>
      </w:tr>
      <w:tr w:rsidR="00C90846" w14:paraId="11B62F7E" w14:textId="77777777" w:rsidTr="00075A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90E8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Consult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with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infectious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disease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expert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E9BF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3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59.1%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3486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2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74.4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D44D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205</w:t>
            </w:r>
          </w:p>
        </w:tc>
      </w:tr>
    </w:tbl>
    <w:p w14:paraId="1548AA46" w14:textId="77777777" w:rsidR="00C90846" w:rsidRPr="00B51324" w:rsidRDefault="00C90846" w:rsidP="00C90846">
      <w:pPr>
        <w:spacing w:after="0"/>
        <w:rPr>
          <w:rFonts w:ascii="Times New Roman" w:hAnsi="Times New Roman" w:cs="Times New Roman"/>
          <w:sz w:val="22"/>
        </w:rPr>
      </w:pPr>
      <w:r w:rsidRPr="00B51324">
        <w:rPr>
          <w:rFonts w:ascii="Times New Roman" w:hAnsi="Times New Roman" w:cs="Times New Roman" w:hint="eastAsia"/>
          <w:sz w:val="22"/>
        </w:rPr>
        <w:lastRenderedPageBreak/>
        <w:t>A</w:t>
      </w:r>
      <w:r w:rsidRPr="00B51324">
        <w:rPr>
          <w:rFonts w:ascii="Times New Roman" w:hAnsi="Times New Roman" w:cs="Times New Roman"/>
          <w:sz w:val="22"/>
        </w:rPr>
        <w:t>bbreviations: SD, standard deviation; AKI, acute kidney injury; ICU, intensive care unit; AUC</w:t>
      </w:r>
      <w:r w:rsidRPr="00B51324">
        <w:rPr>
          <w:rFonts w:ascii="Times New Roman" w:hAnsi="Times New Roman" w:cs="Times New Roman"/>
          <w:sz w:val="22"/>
          <w:vertAlign w:val="subscript"/>
        </w:rPr>
        <w:t>24</w:t>
      </w:r>
      <w:r w:rsidRPr="00B51324">
        <w:rPr>
          <w:rFonts w:ascii="Times New Roman" w:hAnsi="Times New Roman" w:cs="Times New Roman"/>
          <w:sz w:val="22"/>
        </w:rPr>
        <w:t>, area under the curve during 24 h; MIC, minimum inhibitory concentration</w:t>
      </w:r>
    </w:p>
    <w:p w14:paraId="1FB90D6F" w14:textId="77777777" w:rsidR="00C90846" w:rsidRPr="00B51324" w:rsidRDefault="00C90846" w:rsidP="00C90846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B51324">
        <w:rPr>
          <w:rFonts w:ascii="Times New Roman" w:hAnsi="Times New Roman" w:cs="Times New Roman"/>
          <w:sz w:val="22"/>
        </w:rPr>
        <w:br w:type="page"/>
      </w:r>
      <w:bookmarkStart w:id="0" w:name="_GoBack"/>
      <w:bookmarkEnd w:id="0"/>
    </w:p>
    <w:p w14:paraId="1945122D" w14:textId="29E8CA46" w:rsidR="00C90846" w:rsidRPr="00B51324" w:rsidRDefault="00AE7FAB" w:rsidP="00C90846">
      <w:pPr>
        <w:rPr>
          <w:rFonts w:ascii="Times New Roman" w:hAnsi="Times New Roman" w:cs="Times New Roman"/>
          <w:sz w:val="22"/>
        </w:rPr>
      </w:pPr>
      <w:r w:rsidRPr="00B51324">
        <w:rPr>
          <w:rFonts w:ascii="Times New Roman" w:hAnsi="Times New Roman" w:cs="Times New Roman"/>
          <w:sz w:val="22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 w:val="22"/>
        </w:rPr>
        <w:t>S</w:t>
      </w:r>
      <w:r w:rsidR="00C90846" w:rsidRPr="00B51324">
        <w:rPr>
          <w:rFonts w:ascii="Times New Roman" w:hAnsi="Times New Roman" w:cs="Times New Roman"/>
          <w:sz w:val="22"/>
        </w:rPr>
        <w:t>2</w:t>
      </w:r>
      <w:proofErr w:type="spellEnd"/>
      <w:r w:rsidR="00C90846" w:rsidRPr="00B51324">
        <w:rPr>
          <w:rFonts w:ascii="Times New Roman" w:hAnsi="Times New Roman" w:cs="Times New Roman"/>
          <w:sz w:val="22"/>
        </w:rPr>
        <w:t>. Comparison of groups divided based on vancomycin trough concentration</w:t>
      </w:r>
      <w:r w:rsidR="00C90846">
        <w:rPr>
          <w:rFonts w:ascii="Times New Roman" w:hAnsi="Times New Roman" w:cs="Times New Roman"/>
          <w:sz w:val="22"/>
        </w:rPr>
        <w:t xml:space="preserve"> </w:t>
      </w:r>
      <w:r w:rsidR="00C90846">
        <w:rPr>
          <w:rFonts w:ascii="Times New Roman" w:eastAsia="Malgun Gothic" w:hAnsi="Times New Roman" w:cs="Times New Roman"/>
          <w:sz w:val="22"/>
        </w:rPr>
        <w:t>cutoff</w:t>
      </w:r>
    </w:p>
    <w:tbl>
      <w:tblPr>
        <w:tblW w:w="103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5"/>
        <w:gridCol w:w="2410"/>
        <w:gridCol w:w="2411"/>
        <w:gridCol w:w="991"/>
      </w:tblGrid>
      <w:tr w:rsidR="00C90846" w14:paraId="296D0CC3" w14:textId="77777777" w:rsidTr="00075A94">
        <w:trPr>
          <w:trHeight w:val="624"/>
        </w:trPr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FA5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E21E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rough &lt; 13.94 </w:t>
            </w:r>
            <w:proofErr w:type="spellStart"/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μg</w:t>
            </w:r>
            <w:proofErr w:type="spellEnd"/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/mL</w:t>
            </w:r>
          </w:p>
          <w:p w14:paraId="2B77C6B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n=37)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FBAA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Trough ≥ 13.94 </w:t>
            </w:r>
            <w:proofErr w:type="spellStart"/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μg</w:t>
            </w:r>
            <w:proofErr w:type="spellEnd"/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/mL</w:t>
            </w:r>
          </w:p>
          <w:p w14:paraId="4F78F79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n=2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D13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C90846" w14:paraId="60882F05" w14:textId="77777777" w:rsidTr="00075A94">
        <w:trPr>
          <w:trHeight w:val="312"/>
        </w:trPr>
        <w:tc>
          <w:tcPr>
            <w:tcW w:w="45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F705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5180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8031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B397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846" w14:paraId="4088C7FC" w14:textId="77777777" w:rsidTr="00075A94">
        <w:trPr>
          <w:trHeight w:val="312"/>
        </w:trPr>
        <w:tc>
          <w:tcPr>
            <w:tcW w:w="45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B3C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Age (mean, SD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8E6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 (13)</w:t>
            </w:r>
          </w:p>
        </w:tc>
        <w:tc>
          <w:tcPr>
            <w:tcW w:w="24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D706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 (15)</w:t>
            </w:r>
          </w:p>
        </w:tc>
        <w:tc>
          <w:tcPr>
            <w:tcW w:w="99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9E2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697</w:t>
            </w:r>
          </w:p>
        </w:tc>
      </w:tr>
      <w:tr w:rsidR="00C90846" w14:paraId="12A586C8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E08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Male 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E1D3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70.3%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3AB1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0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71.4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7383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gt;0.999</w:t>
            </w:r>
          </w:p>
        </w:tc>
      </w:tr>
      <w:tr w:rsidR="00C90846" w14:paraId="7E6B4F3C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5B7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Body mass index 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(kg/m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)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(mean, SD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270B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2.4 (3.1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A55F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1.9 (3.1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10E3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.532</w:t>
            </w:r>
          </w:p>
        </w:tc>
      </w:tr>
      <w:tr w:rsidR="00C90846" w14:paraId="23669296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BA94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0BF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AEB3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4B9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846" w14:paraId="5C4C29B5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36D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D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iabetes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mellitu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D8B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0.8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C623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4.3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606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717</w:t>
            </w:r>
          </w:p>
        </w:tc>
      </w:tr>
      <w:tr w:rsidR="00C90846" w14:paraId="2BB29A70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D9D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L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iver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270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5.4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57B2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0.7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77A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644</w:t>
            </w:r>
          </w:p>
        </w:tc>
      </w:tr>
      <w:tr w:rsidR="00C90846" w14:paraId="54C409E8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80D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S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olid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organ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transplan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D2B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3.5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60CB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10.7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14C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gt;0.999</w:t>
            </w:r>
          </w:p>
        </w:tc>
      </w:tr>
      <w:tr w:rsidR="00C90846" w14:paraId="4BE68E30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ED8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Solid cance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7BF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5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40.5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D421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50.0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4F4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447</w:t>
            </w:r>
          </w:p>
        </w:tc>
      </w:tr>
      <w:tr w:rsidR="00C90846" w14:paraId="783055D1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A0E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Hematologic cance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E931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7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45.9%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E872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1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39.3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448F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591</w:t>
            </w:r>
          </w:p>
        </w:tc>
      </w:tr>
      <w:tr w:rsidR="00C90846" w14:paraId="16890F24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193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Charlson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comorbidity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index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(mean, SD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8B77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3, 6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3D08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3, 8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4E6D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37</w:t>
            </w:r>
          </w:p>
        </w:tc>
      </w:tr>
      <w:tr w:rsidR="00C90846" w14:paraId="68959933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698A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ource of infec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A1A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4583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B8D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90846" w14:paraId="7DD79035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2C1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Intraabdominal infec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642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21 (56.8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1A79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12 (42.9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6F5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.267</w:t>
            </w:r>
          </w:p>
        </w:tc>
      </w:tr>
      <w:tr w:rsidR="00C90846" w14:paraId="2BA3EE34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2A2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Urinary tract infec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FF6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FAEB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4 (14.3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7BF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.030</w:t>
            </w:r>
          </w:p>
        </w:tc>
      </w:tr>
      <w:tr w:rsidR="00C90846" w14:paraId="7CBADB68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063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Primary bacterem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8AD0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15 (40.5%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342A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8 (28.6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101B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.318</w:t>
            </w:r>
          </w:p>
        </w:tc>
      </w:tr>
      <w:tr w:rsidR="00C90846" w14:paraId="739B75C1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2B8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1BE1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1 (2.7%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75EF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4 (14.3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2EA1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.156</w:t>
            </w:r>
          </w:p>
        </w:tc>
      </w:tr>
      <w:tr w:rsidR="00C90846" w14:paraId="2663378B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161A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everity of infec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225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1876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307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90846" w14:paraId="3CC65BD8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696D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Pitt bacteremia scor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19D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 (0, 1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DD46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 (0, 2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583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&gt;0.999</w:t>
            </w:r>
          </w:p>
        </w:tc>
      </w:tr>
      <w:tr w:rsidR="00C90846" w14:paraId="14800D3A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E339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ICU admission at the onset of bacterem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E756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2 (5.6%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A13A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0F2D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.502</w:t>
            </w:r>
          </w:p>
        </w:tc>
      </w:tr>
      <w:tr w:rsidR="00C90846" w14:paraId="399FFFF1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8209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AKI at the onset of bacterem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8303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3 (8.1%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F114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5 (17.9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807C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.275</w:t>
            </w:r>
          </w:p>
        </w:tc>
      </w:tr>
      <w:tr w:rsidR="00C90846" w14:paraId="32883C1D" w14:textId="77777777" w:rsidTr="00075A94">
        <w:trPr>
          <w:trHeight w:val="312"/>
        </w:trPr>
        <w:tc>
          <w:tcPr>
            <w:tcW w:w="453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A8A8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Laboratory test results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05B6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41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FE89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9F49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90846" w14:paraId="2FDDD11B" w14:textId="77777777" w:rsidTr="00075A94">
        <w:trPr>
          <w:trHeight w:val="312"/>
        </w:trPr>
        <w:tc>
          <w:tcPr>
            <w:tcW w:w="45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6EB6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Neutropenia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3B4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15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(40.5%)</w:t>
            </w:r>
          </w:p>
        </w:tc>
        <w:tc>
          <w:tcPr>
            <w:tcW w:w="24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87FE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/>
                <w:kern w:val="0"/>
                <w:sz w:val="22"/>
              </w:rPr>
              <w:t>6 (21.4%)</w:t>
            </w:r>
          </w:p>
        </w:tc>
        <w:tc>
          <w:tcPr>
            <w:tcW w:w="99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F02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/>
                <w:kern w:val="0"/>
                <w:sz w:val="22"/>
              </w:rPr>
              <w:t>0.103</w:t>
            </w:r>
          </w:p>
        </w:tc>
      </w:tr>
      <w:tr w:rsidR="00C90846" w14:paraId="74DAA34E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BBB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White blood cell count 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(/mm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  <w:vertAlign w:val="superscript"/>
              </w:rPr>
              <w:t>3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638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New Gulim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New Gulim" w:hAnsi="Times New Roman" w:cs="Times New Roman" w:hint="eastAsia"/>
                <w:kern w:val="0"/>
                <w:sz w:val="22"/>
              </w:rPr>
              <w:t>2</w:t>
            </w:r>
            <w:r w:rsidRPr="00B51324">
              <w:rPr>
                <w:rFonts w:ascii="Times New Roman" w:eastAsia="New Gulim" w:hAnsi="Times New Roman" w:cs="Times New Roman"/>
                <w:kern w:val="0"/>
                <w:sz w:val="22"/>
              </w:rPr>
              <w:t>730 (250, 9620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0ECA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/>
                <w:kern w:val="0"/>
                <w:sz w:val="22"/>
              </w:rPr>
              <w:t>8050 (650, 13810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2AC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/>
                <w:kern w:val="0"/>
                <w:sz w:val="22"/>
              </w:rPr>
              <w:t>0.223</w:t>
            </w:r>
          </w:p>
        </w:tc>
      </w:tr>
      <w:tr w:rsidR="00C90846" w14:paraId="6C70CE8D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7E75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C-reactive protein (mg/dL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1CB3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9.6 (5.5, 13.1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CFC8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8.1 (4.4, 12.1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1B7B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.451</w:t>
            </w:r>
          </w:p>
        </w:tc>
      </w:tr>
      <w:tr w:rsidR="00C90846" w14:paraId="3CB9FD75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0DB7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Creatinine clearance (mL/min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0B2A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99.2 (74.9, 137.1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2C0F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80.3 (52.8, 103.2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230E0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.057</w:t>
            </w:r>
          </w:p>
        </w:tc>
      </w:tr>
      <w:tr w:rsidR="00C90846" w14:paraId="4757BB2A" w14:textId="77777777" w:rsidTr="00075A94">
        <w:trPr>
          <w:trHeight w:val="312"/>
        </w:trPr>
        <w:tc>
          <w:tcPr>
            <w:tcW w:w="453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D438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oncurrent use of nephrotoxic drugs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54E1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41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1A85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3DF3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90846" w14:paraId="2AE62493" w14:textId="77777777" w:rsidTr="00075A94">
        <w:trPr>
          <w:trHeight w:val="312"/>
        </w:trPr>
        <w:tc>
          <w:tcPr>
            <w:tcW w:w="45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4274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Aminoglycosides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B3A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6 (16.2%)</w:t>
            </w:r>
          </w:p>
        </w:tc>
        <w:tc>
          <w:tcPr>
            <w:tcW w:w="24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FAD8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2 (7.1%)</w:t>
            </w:r>
          </w:p>
        </w:tc>
        <w:tc>
          <w:tcPr>
            <w:tcW w:w="99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5BF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.449</w:t>
            </w:r>
          </w:p>
        </w:tc>
      </w:tr>
      <w:tr w:rsidR="00C90846" w14:paraId="2D9A76AA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5D43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Liposomal amphotericin B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763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(5.4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676C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/>
                <w:kern w:val="0"/>
                <w:sz w:val="22"/>
              </w:rPr>
              <w:t>3 (10.7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4C65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/>
                <w:kern w:val="0"/>
                <w:sz w:val="22"/>
              </w:rPr>
              <w:t>0.426</w:t>
            </w:r>
          </w:p>
        </w:tc>
      </w:tr>
      <w:tr w:rsidR="00C90846" w14:paraId="7D60E932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7258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Furosemid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C11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20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(54.1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6DA9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/>
                <w:kern w:val="0"/>
                <w:sz w:val="22"/>
              </w:rPr>
              <w:t>20 (71.4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4AF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/>
                <w:kern w:val="0"/>
                <w:sz w:val="22"/>
              </w:rPr>
              <w:t>0.154</w:t>
            </w:r>
          </w:p>
        </w:tc>
      </w:tr>
      <w:tr w:rsidR="00C90846" w14:paraId="7279CAC8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F27D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Vasopresso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172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(21.6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968F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/>
                <w:kern w:val="0"/>
                <w:sz w:val="22"/>
              </w:rPr>
              <w:t>6 (21.4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927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/>
                <w:kern w:val="0"/>
                <w:sz w:val="22"/>
              </w:rPr>
              <w:t>&gt;0.999</w:t>
            </w:r>
          </w:p>
        </w:tc>
      </w:tr>
      <w:tr w:rsidR="00C90846" w14:paraId="79C98C19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540C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Radiocontr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328A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8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48.6%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C3D8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7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60.7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1453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334</w:t>
            </w:r>
          </w:p>
        </w:tc>
      </w:tr>
      <w:tr w:rsidR="00C90846" w14:paraId="23E192BB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0869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N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on-steroidal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anti-inflammatory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8B4F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(21.6%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3143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 w:rsidRPr="00B5132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(25.0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C3DF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hAnsi="Times New Roman" w:cs="Times New Roman" w:hint="eastAsia"/>
                <w:kern w:val="0"/>
                <w:sz w:val="22"/>
              </w:rPr>
              <w:t>0.749</w:t>
            </w:r>
          </w:p>
        </w:tc>
      </w:tr>
      <w:tr w:rsidR="00C90846" w14:paraId="68BC0C2E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6E8B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AE46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37.8%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97CD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B513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35.7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819A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gt;0.999</w:t>
            </w:r>
          </w:p>
        </w:tc>
      </w:tr>
      <w:tr w:rsidR="00C90846" w14:paraId="4D08DBB3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C209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Factors related to vancomycin treatmen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C3A6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9FFB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448C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90846" w14:paraId="0BC5B609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140F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U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se of vancomycin loading dos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5FC8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8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21.6%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594B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21.4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824B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985</w:t>
            </w:r>
          </w:p>
        </w:tc>
      </w:tr>
      <w:tr w:rsidR="00C90846" w14:paraId="16B187C6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52F3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Average AUC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  <w:vertAlign w:val="subscript"/>
              </w:rPr>
              <w:t>24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during initial 72 hours (mg/L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22B4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66 (411, 580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3F14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22 (552, 703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C157E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&lt;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</w:tr>
      <w:tr w:rsidR="00C90846" w14:paraId="5BFF5FD4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27A4B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Average AUC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  <w:vertAlign w:val="subscript"/>
              </w:rPr>
              <w:t>24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/MIC during initial 72 hour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A4E0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98 (404, 593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0915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41 (556, 718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4FA9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&lt;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</w:tr>
      <w:tr w:rsidR="00C90846" w14:paraId="042DC824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C3F7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Average trough concentration (</w:t>
            </w:r>
            <w:proofErr w:type="spellStart"/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μg</w:t>
            </w:r>
            <w:proofErr w:type="spellEnd"/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/mL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B0D2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1.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5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8.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9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, 12.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0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433B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7.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58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1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.98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, 18.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80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09CD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90846" w14:paraId="44487B36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3ACF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Duration of treatment (days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09B0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2 (8, 14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79CF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8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7, 12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E095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.044</w:t>
            </w:r>
          </w:p>
        </w:tc>
      </w:tr>
      <w:tr w:rsidR="00C90846" w14:paraId="62B9DEDA" w14:textId="77777777" w:rsidTr="00075A94">
        <w:trPr>
          <w:trHeight w:val="312"/>
        </w:trPr>
        <w:tc>
          <w:tcPr>
            <w:tcW w:w="453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B9A1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Other factors potentially related to prognosis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3252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41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5C10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B24A6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90846" w14:paraId="49FD418B" w14:textId="77777777" w:rsidTr="00075A94">
        <w:trPr>
          <w:trHeight w:val="312"/>
        </w:trPr>
        <w:tc>
          <w:tcPr>
            <w:tcW w:w="453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7364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Bloodstream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infection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due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to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other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microorganism(s)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kern w:val="0"/>
                <w:sz w:val="22"/>
              </w:rPr>
              <w:t>w</w:t>
            </w:r>
            <w:r w:rsidRPr="00B51324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ithin a month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9F68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6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43.2%)</w:t>
            </w:r>
          </w:p>
        </w:tc>
        <w:tc>
          <w:tcPr>
            <w:tcW w:w="241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40789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1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39.3%)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2193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749</w:t>
            </w:r>
          </w:p>
        </w:tc>
      </w:tr>
      <w:tr w:rsidR="00C90846" w14:paraId="49050532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85C0C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Source control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indicate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FF71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4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37.8%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66F04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2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42.9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DC17F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683</w:t>
            </w:r>
          </w:p>
        </w:tc>
      </w:tr>
      <w:tr w:rsidR="00C90846" w14:paraId="634F4BAF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523C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Source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control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performed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(n=26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9A617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42.9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2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58751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50.0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4E26D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&gt;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>999</w:t>
            </w:r>
          </w:p>
        </w:tc>
      </w:tr>
      <w:tr w:rsidR="00C90846" w14:paraId="4C1372C7" w14:textId="77777777" w:rsidTr="00075A94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75B7A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Consult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with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infectious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disease</w:t>
            </w:r>
            <w:r w:rsidRPr="00B51324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2"/>
              </w:rPr>
              <w:t>exper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D4E88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5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67.6%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A90F2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0</w:t>
            </w:r>
            <w:r w:rsidRPr="00B5132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(71.4%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77013" w14:textId="77777777" w:rsidR="00C90846" w:rsidRPr="00B51324" w:rsidRDefault="00C90846" w:rsidP="00C90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5132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738</w:t>
            </w:r>
          </w:p>
        </w:tc>
      </w:tr>
    </w:tbl>
    <w:p w14:paraId="21270906" w14:textId="77777777" w:rsidR="00C90846" w:rsidRPr="00B51324" w:rsidRDefault="00C90846" w:rsidP="00C90846">
      <w:pPr>
        <w:spacing w:after="0"/>
        <w:rPr>
          <w:rFonts w:ascii="Times New Roman" w:hAnsi="Times New Roman" w:cs="Times New Roman"/>
          <w:sz w:val="22"/>
        </w:rPr>
      </w:pPr>
      <w:r w:rsidRPr="00B51324">
        <w:rPr>
          <w:rFonts w:ascii="Times New Roman" w:hAnsi="Times New Roman" w:cs="Times New Roman" w:hint="eastAsia"/>
          <w:sz w:val="22"/>
        </w:rPr>
        <w:t>A</w:t>
      </w:r>
      <w:r w:rsidRPr="00B51324">
        <w:rPr>
          <w:rFonts w:ascii="Times New Roman" w:hAnsi="Times New Roman" w:cs="Times New Roman"/>
          <w:sz w:val="22"/>
        </w:rPr>
        <w:t>bbreviations: SD, standard deviation; AKI, acute kidney injury; ICU, intensive care unit; AUC</w:t>
      </w:r>
      <w:r w:rsidRPr="00B51324">
        <w:rPr>
          <w:rFonts w:ascii="Times New Roman" w:hAnsi="Times New Roman" w:cs="Times New Roman"/>
          <w:sz w:val="22"/>
          <w:vertAlign w:val="subscript"/>
        </w:rPr>
        <w:t>24</w:t>
      </w:r>
      <w:r w:rsidRPr="00B51324">
        <w:rPr>
          <w:rFonts w:ascii="Times New Roman" w:hAnsi="Times New Roman" w:cs="Times New Roman"/>
          <w:sz w:val="22"/>
        </w:rPr>
        <w:t xml:space="preserve">, area under the curve </w:t>
      </w:r>
      <w:r w:rsidRPr="00B51324">
        <w:rPr>
          <w:rFonts w:ascii="Times New Roman" w:hAnsi="Times New Roman" w:cs="Times New Roman"/>
          <w:sz w:val="22"/>
        </w:rPr>
        <w:lastRenderedPageBreak/>
        <w:t>during 24 h; MIC, minimum inhibitory concentration</w:t>
      </w:r>
    </w:p>
    <w:p w14:paraId="5708B934" w14:textId="77777777" w:rsidR="00BD4E09" w:rsidRPr="00C90846" w:rsidRDefault="00BD4E09" w:rsidP="00C90846">
      <w:pPr>
        <w:spacing w:after="0"/>
      </w:pPr>
    </w:p>
    <w:sectPr w:rsidR="00BD4E09" w:rsidRPr="00C90846" w:rsidSect="00C9084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New Gulim">
    <w:altName w:val="Arial Unicode MS"/>
    <w:charset w:val="81"/>
    <w:family w:val="roman"/>
    <w:pitch w:val="variable"/>
    <w:sig w:usb0="00000000" w:usb1="7B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846"/>
    <w:rsid w:val="00AE7FAB"/>
    <w:rsid w:val="00BD4E09"/>
    <w:rsid w:val="00C9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3E9D1"/>
  <w15:chartTrackingRefBased/>
  <w15:docId w15:val="{C23E858C-0F0E-4274-8986-FDD5A2393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84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63</Words>
  <Characters>4354</Characters>
  <Application>Microsoft Office Word</Application>
  <DocSecurity>0</DocSecurity>
  <Lines>36</Lines>
  <Paragraphs>10</Paragraphs>
  <ScaleCrop>false</ScaleCrop>
  <Company/>
  <LinksUpToDate>false</LinksUpToDate>
  <CharactersWithSpaces>5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am Eliel</dc:creator>
  <cp:keywords/>
  <dc:description/>
  <cp:lastModifiedBy>Rajeshwari A.</cp:lastModifiedBy>
  <cp:revision>2</cp:revision>
  <dcterms:created xsi:type="dcterms:W3CDTF">2022-04-15T13:59:00Z</dcterms:created>
  <dcterms:modified xsi:type="dcterms:W3CDTF">2022-08-08T06:41:00Z</dcterms:modified>
</cp:coreProperties>
</file>